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6E81" w:rsidRDefault="00566E81">
      <w:r>
        <w:rPr>
          <w:noProof/>
        </w:rPr>
        <w:drawing>
          <wp:inline distT="0" distB="0" distL="0" distR="0">
            <wp:extent cx="4892634" cy="7403157"/>
            <wp:effectExtent l="0" t="0" r="381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4180" cy="7405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6E81" w:rsidRPr="004B2C9B" w:rsidRDefault="00566E81" w:rsidP="00566E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6E81">
        <w:rPr>
          <w:rFonts w:ascii="Times New Roman" w:hAnsi="Times New Roman" w:cs="Times New Roman"/>
          <w:sz w:val="24"/>
          <w:szCs w:val="24"/>
        </w:rPr>
        <w:t>supplemental Figure1</w:t>
      </w:r>
      <w:r w:rsidRPr="008E4F9E">
        <w:rPr>
          <w:rFonts w:ascii="Times New Roman" w:hAnsi="Times New Roman" w:cs="Times New Roman"/>
          <w:sz w:val="24"/>
          <w:szCs w:val="24"/>
        </w:rPr>
        <w:t xml:space="preserve"> Colony morphology and Gram staining of Ligilactobacillus salivarius LZZAY01. (A) LZZAY01 colonies grown in MRS medium. (B) Gram staining.</w:t>
      </w:r>
    </w:p>
    <w:p w:rsidR="00566E81" w:rsidRPr="00566E81" w:rsidRDefault="00566E81" w:rsidP="00566E81">
      <w:pPr>
        <w:rPr>
          <w:b/>
        </w:rPr>
      </w:pPr>
      <w:bookmarkStart w:id="0" w:name="_GoBack"/>
      <w:bookmarkEnd w:id="0"/>
    </w:p>
    <w:p w:rsidR="00097799" w:rsidRPr="00566E81" w:rsidRDefault="00097799" w:rsidP="00566E81"/>
    <w:sectPr w:rsidR="00097799" w:rsidRPr="00566E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1564" w:rsidRDefault="00371564" w:rsidP="00566E81">
      <w:r>
        <w:separator/>
      </w:r>
    </w:p>
  </w:endnote>
  <w:endnote w:type="continuationSeparator" w:id="0">
    <w:p w:rsidR="00371564" w:rsidRDefault="00371564" w:rsidP="00566E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1564" w:rsidRDefault="00371564" w:rsidP="00566E81">
      <w:r>
        <w:separator/>
      </w:r>
    </w:p>
  </w:footnote>
  <w:footnote w:type="continuationSeparator" w:id="0">
    <w:p w:rsidR="00371564" w:rsidRDefault="00371564" w:rsidP="00566E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3C5"/>
    <w:rsid w:val="000423C5"/>
    <w:rsid w:val="00097799"/>
    <w:rsid w:val="00371564"/>
    <w:rsid w:val="00566E81"/>
    <w:rsid w:val="007F0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6E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6E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6E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6E8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66E8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66E8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6E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6E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6E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6E8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66E8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66E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</Words>
  <Characters>139</Characters>
  <Application>Microsoft Office Word</Application>
  <DocSecurity>0</DocSecurity>
  <Lines>1</Lines>
  <Paragraphs>1</Paragraphs>
  <ScaleCrop>false</ScaleCrop>
  <Company>HP</Company>
  <LinksUpToDate>false</LinksUpToDate>
  <CharactersWithSpaces>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3</cp:revision>
  <dcterms:created xsi:type="dcterms:W3CDTF">2024-04-26T13:40:00Z</dcterms:created>
  <dcterms:modified xsi:type="dcterms:W3CDTF">2024-05-17T05:14:00Z</dcterms:modified>
</cp:coreProperties>
</file>